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bCs/>
          <w:i w:val="false"/>
          <w:iCs/>
          <w:lang w:val="en-GB"/>
        </w:rPr>
        <w:t>Supporting</w:t>
      </w:r>
      <w:r>
        <w:rPr>
          <w:rFonts w:cs="Times New Roman" w:ascii="Times New Roman" w:hAnsi="Times New Roman"/>
          <w:i w:val="false"/>
          <w:iCs/>
          <w:lang w:val="en-GB"/>
        </w:rPr>
        <w:t xml:space="preserve"> table 1. 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4685"/>
        <w:gridCol w:w="900"/>
        <w:gridCol w:w="900"/>
        <w:gridCol w:w="900"/>
        <w:gridCol w:w="900"/>
        <w:gridCol w:w="1260"/>
      </w:tblGrid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MICROORGANISM(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 xml:space="preserve">DEC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FE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M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A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 xml:space="preserve">TOTAL </w:t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Gram positive coc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lang w:val="en-GB"/>
              </w:rPr>
              <w:t>15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79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aphylococcus aureus, methicillin-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5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Micr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haemolyticus Group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haemolyticus Group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haemolyticus Group 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intermedi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pneumoni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0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salivari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Viridans strept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9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m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nter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5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 xml:space="preserve">Amoxicillin resistent Enterococcus faecium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8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nterococcus cec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Abiotrophia defectiv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Gram positive bacil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7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Corynebacterium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Bacillus cer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Bacill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Listeria monocyto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ropionibacterium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ropionibacterium ac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Gram negative coc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Moraxella oslo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Gram negative bacil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64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8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 xml:space="preserve">Klebsiella pneumonia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7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Klebsiella oxyto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roteus mirabi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erratia marcesc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nterobacter cloac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4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nterobacter hormaeche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Citrobacter freund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Morganella morgan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almonella enterit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seudomonas aerugino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6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Bacteroide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8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Ye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3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Candida albic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 xml:space="preserve">Candida krusei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Candida parapsil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</w:r>
          </w:p>
        </w:tc>
      </w:tr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Mixed inf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/>
                <w:i w:val="false"/>
              </w:rPr>
              <w:t>27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 xml:space="preserve">Amoxicilline resistente Enterococcus faecium + Coagulase negative staphylococcus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orynebacterium species + 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pneumoniae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species + Nonfermentative gram negative bacil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itrobacter youngae + Staphylococcus aureus, methicillin-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oagulase negative staphylococcus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4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 xml:space="preserve">Amoxicillin resistent Enterococcus faecium + Coagulase negative staphylococcus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scherichia coli + Enter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pneumoniae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haemolyticus Group C + Staphylococcus aureus, methicillin-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cedosporium species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Klebsiella pneumoniae + Enter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aureus, methicillin-sensitive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enotrophomonas maltophilia + Strept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enotrophomonas maltophilia + Viridans strept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bacter cloacae + Clostridium perfring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scherichia coli + 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coccus species + Coagulase negative staphylococ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2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coccus species + Streptococcus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andida albicans + Streptococcus anginosus + Escherichia col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Coagulase negative staphylococcus + Coagulase negative staphylococcus + Pseudomonas orizyhabit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</w:t>
            </w:r>
          </w:p>
        </w:tc>
      </w:tr>
      <w:tr>
        <w:trPr/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253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i/>
      <w:color w:val="auto"/>
      <w:sz w:val="20"/>
      <w:szCs w:val="20"/>
      <w:lang w:val="nl-NL" w:eastAsia="ko-KR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1:13:00Z</dcterms:created>
  <dc:creator>Anneloes</dc:creator>
  <dc:description/>
  <cp:keywords/>
  <dc:language>en-US</dc:language>
  <cp:lastModifiedBy>Anneloes</cp:lastModifiedBy>
  <cp:lastPrinted>2011-12-02T10:27:00Z</cp:lastPrinted>
  <dcterms:modified xsi:type="dcterms:W3CDTF">2012-02-06T21:13:00Z</dcterms:modified>
  <cp:revision>3</cp:revision>
  <dc:subject/>
  <dc:title>Supplementary Material</dc:title>
</cp:coreProperties>
</file>